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C25" w:rsidRPr="008D62BC" w:rsidRDefault="00075C25" w:rsidP="00075C25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 w:rsidRPr="008D62BC">
        <w:rPr>
          <w:rFonts w:ascii="Arial" w:hAnsi="Arial" w:cs="Arial"/>
          <w:sz w:val="24"/>
          <w:szCs w:val="24"/>
        </w:rPr>
        <w:t xml:space="preserve">Table S1. </w:t>
      </w:r>
    </w:p>
    <w:p w:rsidR="00075C25" w:rsidRPr="00D14D64" w:rsidRDefault="00075C25" w:rsidP="00075C25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2780" w:type="dxa"/>
        <w:tblInd w:w="108" w:type="dxa"/>
        <w:tblLook w:val="04A0"/>
      </w:tblPr>
      <w:tblGrid>
        <w:gridCol w:w="7379"/>
        <w:gridCol w:w="1245"/>
        <w:gridCol w:w="1120"/>
        <w:gridCol w:w="1112"/>
        <w:gridCol w:w="934"/>
        <w:gridCol w:w="990"/>
      </w:tblGrid>
      <w:tr w:rsidR="00075C25" w:rsidRPr="00D14D64" w:rsidTr="008D1692">
        <w:trPr>
          <w:trHeight w:val="375"/>
        </w:trPr>
        <w:tc>
          <w:tcPr>
            <w:tcW w:w="7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D14D6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D14D6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D14D64">
              <w:rPr>
                <w:rFonts w:ascii="Arial" w:eastAsia="Times New Roman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D14D64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D14D64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+sugar+PCA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suga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arthropod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+foliage density 3-15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3-15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ed+PC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75C25" w:rsidRPr="00D14D64" w:rsidTr="008D1692">
        <w:trPr>
          <w:trHeight w:val="315"/>
        </w:trPr>
        <w:tc>
          <w:tcPr>
            <w:tcW w:w="7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3-15m+canopy height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D14D64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14D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</w:tbl>
    <w:p w:rsidR="00075C25" w:rsidRPr="00D14D64" w:rsidRDefault="00075C25" w:rsidP="00075C25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75C25" w:rsidRPr="00D14D64" w:rsidRDefault="00075C25" w:rsidP="00075C25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75C25" w:rsidRPr="008D62BC" w:rsidRDefault="00075C25" w:rsidP="00075C2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75C25" w:rsidRPr="008D62BC" w:rsidRDefault="00075C25" w:rsidP="00075C25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075C25" w:rsidRDefault="00075C25" w:rsidP="00075C25">
      <w:pPr>
        <w:pStyle w:val="ListParagraph"/>
        <w:spacing w:line="240" w:lineRule="auto"/>
        <w:rPr>
          <w:rFonts w:ascii="Arial" w:hAnsi="Arial" w:cs="Arial"/>
        </w:rPr>
      </w:pPr>
    </w:p>
    <w:p w:rsidR="00075C25" w:rsidRDefault="00075C25" w:rsidP="00075C25">
      <w:pPr>
        <w:pStyle w:val="ListParagraph"/>
        <w:spacing w:line="240" w:lineRule="auto"/>
        <w:rPr>
          <w:rFonts w:ascii="Arial" w:hAnsi="Arial" w:cs="Arial"/>
        </w:rPr>
      </w:pPr>
    </w:p>
    <w:p w:rsidR="00075C25" w:rsidRPr="008D62BC" w:rsidRDefault="00075C25" w:rsidP="00075C25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780" w:type="dxa"/>
        <w:tblInd w:w="108" w:type="dxa"/>
        <w:tblLook w:val="04A0"/>
      </w:tblPr>
      <w:tblGrid>
        <w:gridCol w:w="7200"/>
        <w:gridCol w:w="1170"/>
        <w:gridCol w:w="1080"/>
        <w:gridCol w:w="1260"/>
        <w:gridCol w:w="990"/>
        <w:gridCol w:w="1080"/>
      </w:tblGrid>
      <w:tr w:rsidR="00075C25" w:rsidRPr="008D62BC" w:rsidTr="008D1692">
        <w:trPr>
          <w:trHeight w:val="375"/>
        </w:trPr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h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BH*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DBH+canopy clo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pe fru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ed+suga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ed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l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e den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75C25" w:rsidRPr="008D62BC" w:rsidTr="008D1692">
        <w:trPr>
          <w:trHeight w:val="315"/>
        </w:trPr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wing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5" w:rsidRPr="008D62BC" w:rsidRDefault="00075C25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</w:tbl>
    <w:p w:rsidR="00075C25" w:rsidRPr="008D62BC" w:rsidRDefault="00075C25" w:rsidP="00075C25">
      <w:pPr>
        <w:pStyle w:val="ListParagraph"/>
        <w:spacing w:line="240" w:lineRule="auto"/>
        <w:rPr>
          <w:rFonts w:ascii="Arial" w:hAnsi="Arial" w:cs="Arial"/>
        </w:rPr>
      </w:pPr>
    </w:p>
    <w:p w:rsidR="00D36F81" w:rsidRDefault="00D36F81"/>
    <w:sectPr w:rsidR="00D36F81" w:rsidSect="0007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75C25"/>
    <w:rsid w:val="003E3ACA"/>
    <w:rsid w:val="00D36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1</cp:revision>
  <dcterms:created xsi:type="dcterms:W3CDTF">2013-12-27T20:08:00Z</dcterms:created>
  <dcterms:modified xsi:type="dcterms:W3CDTF">2013-12-27T20:10:00Z</dcterms:modified>
</cp:coreProperties>
</file>